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64E1F" w14:textId="6EA1A309" w:rsidR="00963A4C" w:rsidRDefault="00963A4C" w:rsidP="00963A4C">
      <w:pPr>
        <w:pStyle w:val="af2"/>
        <w:spacing w:line="480" w:lineRule="auto"/>
        <w:rPr>
          <w:rFonts w:ascii="Arial" w:eastAsia="宋体" w:hAnsi="Arial" w:cs="Arial"/>
          <w:b/>
          <w:bCs/>
        </w:rPr>
      </w:pPr>
      <w:r w:rsidRPr="00963A4C">
        <w:rPr>
          <w:rFonts w:ascii="Arial" w:eastAsia="宋体" w:hAnsi="Arial" w:cs="Arial" w:hint="eastAsia"/>
          <w:b/>
          <w:bCs/>
        </w:rPr>
        <w:t xml:space="preserve">Supplementary </w:t>
      </w:r>
      <w:r w:rsidRPr="00AD674B">
        <w:rPr>
          <w:rFonts w:ascii="Arial" w:eastAsia="宋体" w:hAnsi="Arial" w:cs="Arial"/>
          <w:b/>
          <w:bCs/>
        </w:rPr>
        <w:t>Figure</w:t>
      </w:r>
    </w:p>
    <w:p w14:paraId="3F256C07" w14:textId="21197B27" w:rsidR="00963A4C" w:rsidRPr="00AD674B" w:rsidRDefault="00963A4C" w:rsidP="00963A4C">
      <w:pPr>
        <w:pStyle w:val="af2"/>
        <w:spacing w:line="480" w:lineRule="auto"/>
        <w:rPr>
          <w:rFonts w:ascii="Arial" w:eastAsia="宋体" w:hAnsi="Arial" w:cs="Arial"/>
        </w:rPr>
      </w:pPr>
      <w:r w:rsidRPr="00AD674B">
        <w:rPr>
          <w:rFonts w:ascii="Arial" w:eastAsia="宋体" w:hAnsi="Arial" w:cs="Arial"/>
          <w:b/>
          <w:bCs/>
        </w:rPr>
        <w:t xml:space="preserve">Supplementary Figure S1. </w:t>
      </w:r>
      <w:r w:rsidRPr="00447B20">
        <w:rPr>
          <w:rFonts w:ascii="Arial" w:eastAsia="宋体" w:hAnsi="Arial" w:cs="Arial"/>
        </w:rPr>
        <w:t>Dynamic changes of key laboratory parameters over the first 7 days. Trajectories of he</w:t>
      </w:r>
      <w:r w:rsidRPr="00AD674B">
        <w:rPr>
          <w:rFonts w:ascii="Arial" w:eastAsia="宋体" w:hAnsi="Arial" w:cs="Arial"/>
        </w:rPr>
        <w:t xml:space="preserve">matological and biochemical markers in the </w:t>
      </w:r>
      <w:proofErr w:type="spellStart"/>
      <w:r w:rsidRPr="00AD674B">
        <w:rPr>
          <w:rFonts w:ascii="Arial" w:eastAsia="宋体" w:hAnsi="Arial" w:cs="Arial"/>
        </w:rPr>
        <w:t>ulinastatin</w:t>
      </w:r>
      <w:proofErr w:type="spellEnd"/>
      <w:r w:rsidRPr="00AD674B">
        <w:rPr>
          <w:rFonts w:ascii="Arial" w:eastAsia="宋体" w:hAnsi="Arial" w:cs="Arial"/>
        </w:rPr>
        <w:t xml:space="preserve"> and control groups from Day 0 to Day 7. (A) White blood cells; (B) Neutrophils; (C) Lymphocytes; (D) Hemoglobin; (E) Platelets; (F) C-reactive protein (CRP); (G) Procalcitonin (PCT); (H) Alanine aminotransferase (ALT); (I) Aspartate aminotransferase (AST); (J) Total bilirubin (TBIL); (K) Albumin; (L) Creatinine. Data are presented as mean (error bars indicate standard error).</w:t>
      </w:r>
    </w:p>
    <w:p w14:paraId="13D3D35C" w14:textId="77777777" w:rsidR="004B33A6" w:rsidRDefault="00AA0D23" w:rsidP="004B33A6">
      <w:pPr>
        <w:pStyle w:val="af2"/>
        <w:spacing w:line="480" w:lineRule="auto"/>
        <w:rPr>
          <w:rFonts w:ascii="Arial" w:eastAsia="宋体" w:hAnsi="Arial" w:cs="Arial"/>
        </w:rPr>
      </w:pPr>
      <w:r>
        <w:rPr>
          <w:rFonts w:ascii="Arial" w:eastAsia="宋体" w:hAnsi="Arial" w:cs="Arial"/>
          <w:noProof/>
        </w:rPr>
        <w:drawing>
          <wp:inline distT="0" distB="0" distL="0" distR="0" wp14:anchorId="33C35AE1" wp14:editId="7BBE0889">
            <wp:extent cx="5273040" cy="4693920"/>
            <wp:effectExtent l="0" t="0" r="3810" b="0"/>
            <wp:docPr id="747758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69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0282B" w14:textId="77777777" w:rsidR="004B33A6" w:rsidRDefault="004B33A6" w:rsidP="004B33A6">
      <w:pPr>
        <w:pStyle w:val="af2"/>
        <w:spacing w:line="480" w:lineRule="auto"/>
        <w:rPr>
          <w:rFonts w:ascii="Arial" w:eastAsia="宋体" w:hAnsi="Arial" w:cs="Arial"/>
          <w:b/>
          <w:bCs/>
        </w:rPr>
      </w:pPr>
      <w:r w:rsidRPr="00963A4C">
        <w:rPr>
          <w:rFonts w:ascii="Arial" w:eastAsia="宋体" w:hAnsi="Arial" w:cs="Arial" w:hint="eastAsia"/>
          <w:b/>
          <w:bCs/>
        </w:rPr>
        <w:t xml:space="preserve">Supplementary </w:t>
      </w:r>
      <w:r w:rsidRPr="00942013">
        <w:rPr>
          <w:rFonts w:ascii="Arial" w:eastAsia="宋体" w:hAnsi="Arial" w:cs="Arial"/>
          <w:b/>
          <w:bCs/>
        </w:rPr>
        <w:t>Table</w:t>
      </w:r>
    </w:p>
    <w:p w14:paraId="3EEC4FB2" w14:textId="6AA10CF1" w:rsidR="00AB4441" w:rsidRDefault="00A52E9C" w:rsidP="004B33A6">
      <w:pPr>
        <w:pStyle w:val="af2"/>
        <w:spacing w:line="480" w:lineRule="auto"/>
        <w:rPr>
          <w:rFonts w:ascii="Arial" w:eastAsia="宋体" w:hAnsi="Arial" w:cs="Arial"/>
          <w:b/>
          <w:bCs/>
        </w:rPr>
      </w:pPr>
      <w:r w:rsidRPr="00C278D2">
        <w:rPr>
          <w:rFonts w:ascii="Arial" w:eastAsia="宋体" w:hAnsi="Arial" w:cs="Arial"/>
          <w:b/>
          <w:bCs/>
        </w:rPr>
        <w:t>Supplementary Table S</w:t>
      </w:r>
      <w:r>
        <w:rPr>
          <w:rFonts w:ascii="Arial" w:eastAsia="宋体" w:hAnsi="Arial" w:cs="Arial" w:hint="eastAsia"/>
          <w:b/>
          <w:bCs/>
        </w:rPr>
        <w:t>1</w:t>
      </w:r>
      <w:r w:rsidRPr="00C278D2">
        <w:rPr>
          <w:rFonts w:ascii="Arial" w:eastAsia="宋体" w:hAnsi="Arial" w:cs="Arial"/>
          <w:b/>
          <w:bCs/>
        </w:rPr>
        <w:t xml:space="preserve">. </w:t>
      </w:r>
      <w:r w:rsidRPr="00C278D2">
        <w:rPr>
          <w:rFonts w:ascii="Arial" w:eastAsia="宋体" w:hAnsi="Arial" w:cs="Arial"/>
        </w:rPr>
        <w:t xml:space="preserve">Baseline characteristics and Standardized Mean Differences </w:t>
      </w:r>
      <w:r w:rsidRPr="00C278D2">
        <w:rPr>
          <w:rFonts w:ascii="Arial" w:eastAsia="宋体" w:hAnsi="Arial" w:cs="Arial"/>
        </w:rPr>
        <w:lastRenderedPageBreak/>
        <w:t>(SMDs) before and after propensity score matching.</w:t>
      </w:r>
    </w:p>
    <w:tbl>
      <w:tblPr>
        <w:tblW w:w="8334" w:type="dxa"/>
        <w:jc w:val="center"/>
        <w:tblLook w:val="04A0" w:firstRow="1" w:lastRow="0" w:firstColumn="1" w:lastColumn="0" w:noHBand="0" w:noVBand="1"/>
      </w:tblPr>
      <w:tblGrid>
        <w:gridCol w:w="2268"/>
        <w:gridCol w:w="1191"/>
        <w:gridCol w:w="1417"/>
        <w:gridCol w:w="737"/>
        <w:gridCol w:w="1417"/>
        <w:gridCol w:w="1304"/>
      </w:tblGrid>
      <w:tr w:rsidR="00AB4441" w:rsidRPr="00AB4441" w14:paraId="4A4F4976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65CA40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Variables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0CB3D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Control (n=97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5C40F5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Ulinastatin</w:t>
            </w:r>
            <w:proofErr w:type="spellEnd"/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(n=97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34C887" w14:textId="568C84E9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648075" w14:textId="77777777" w:rsid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SMD</w:t>
            </w:r>
          </w:p>
          <w:p w14:paraId="7FFDAE7E" w14:textId="3FA97118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Before Matching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845562" w14:textId="77777777" w:rsid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SMD </w:t>
            </w:r>
          </w:p>
          <w:p w14:paraId="421C149B" w14:textId="63E190FE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After Matching</w:t>
            </w:r>
          </w:p>
        </w:tc>
      </w:tr>
      <w:tr w:rsidR="00AB4441" w:rsidRPr="00AB4441" w14:paraId="1FA5BD99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214D3" w14:textId="77777777" w:rsidR="00AB4441" w:rsidRPr="00AB4441" w:rsidRDefault="00AB4441" w:rsidP="00AB4441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Age, years (mean ± SD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5BE24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69.76 ± 14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C3C9A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72.02 ± 13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AB66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53E86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1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65AF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159</w:t>
            </w:r>
          </w:p>
        </w:tc>
      </w:tr>
      <w:tr w:rsidR="00AB4441" w:rsidRPr="00AB4441" w14:paraId="1DDFD84E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53F3" w14:textId="77777777" w:rsidR="00AB4441" w:rsidRPr="00AB4441" w:rsidRDefault="00AB4441" w:rsidP="00AB4441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Gend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C620C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A5F3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C0BB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5BA86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1726F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157</w:t>
            </w:r>
          </w:p>
        </w:tc>
      </w:tr>
      <w:tr w:rsidR="00AB4441" w:rsidRPr="00AB4441" w14:paraId="794D5E47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9E2DB" w14:textId="0022518C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Female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C013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33 (3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94E9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6 (26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79CD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36811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C2FAB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AB4441" w:rsidRPr="00AB4441" w14:paraId="2EEC21B2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6BB9C" w14:textId="3F9F198A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Male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82636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64 (6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EDDF3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71 (73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5A8B0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5A0E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C9711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AB4441" w:rsidRPr="00AB4441" w14:paraId="31C964E1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57E2F" w14:textId="77777777" w:rsidR="00AB4441" w:rsidRPr="00AB4441" w:rsidRDefault="00AB4441" w:rsidP="00AB4441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BMI (mean ± SD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6A6B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4.39 ± 3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ABEC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4.46 ± 3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56BA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D6D1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AE113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23</w:t>
            </w:r>
          </w:p>
        </w:tc>
      </w:tr>
      <w:tr w:rsidR="00AB4441" w:rsidRPr="00AB4441" w14:paraId="62110824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FD073" w14:textId="77777777" w:rsidR="00AB4441" w:rsidRPr="00AB4441" w:rsidRDefault="00AB4441" w:rsidP="00AB4441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Virus type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C94E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6CE9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FE50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0A79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1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7B67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75</w:t>
            </w:r>
          </w:p>
        </w:tc>
      </w:tr>
      <w:tr w:rsidR="00AB4441" w:rsidRPr="00AB4441" w14:paraId="7900DCAB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2324E" w14:textId="55A38705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COVID-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C363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77 (7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79C4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74 (76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03502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81A5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04A57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AB4441" w:rsidRPr="00AB4441" w14:paraId="6A829453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E8FFF" w14:textId="7D7FA267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Influenz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6F77C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0 (2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145AF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3 (23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2B4E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93C4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740A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AB4441" w:rsidRPr="00AB4441" w14:paraId="6689D4E0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1530" w14:textId="77777777" w:rsidR="00AB4441" w:rsidRPr="00AB4441" w:rsidRDefault="00AB4441" w:rsidP="00AB4441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APACHE II score (mean ± SD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8E8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1.15 ± 8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6C4CE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1.20 ± 7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0507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2B07E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882C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05</w:t>
            </w:r>
          </w:p>
        </w:tc>
      </w:tr>
      <w:tr w:rsidR="00AB4441" w:rsidRPr="00AB4441" w14:paraId="27EC93DE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88DDC" w14:textId="77777777" w:rsidR="00AB4441" w:rsidRPr="00AB4441" w:rsidRDefault="00AB4441" w:rsidP="00AB4441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SOFA score (mean ± SD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70DC2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6.73 ± 3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7A757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6.86 ± 3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B829C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E5184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1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A33A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38</w:t>
            </w:r>
          </w:p>
        </w:tc>
      </w:tr>
      <w:tr w:rsidR="00AB4441" w:rsidRPr="00AB4441" w14:paraId="3B85AB8C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16B57" w14:textId="77777777" w:rsidR="00AB4441" w:rsidRPr="00AB4441" w:rsidRDefault="00AB4441" w:rsidP="00AB4441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Comorbidities, n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AB37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492D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284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1F8F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1F62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AB4441" w:rsidRPr="00AB4441" w14:paraId="22EB98A3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2F580" w14:textId="24865696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Hyperten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E89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35 (3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7F8CB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41 (42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05B0A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15990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5B55D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127</w:t>
            </w:r>
          </w:p>
        </w:tc>
      </w:tr>
      <w:tr w:rsidR="00AB4441" w:rsidRPr="00AB4441" w14:paraId="2B7D3D27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759D" w14:textId="50B4740F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Diabetes mellit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BDE0E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4 (2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86A5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3 (23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42D53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AAA2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EEC1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24</w:t>
            </w:r>
          </w:p>
        </w:tc>
      </w:tr>
      <w:tr w:rsidR="00AB4441" w:rsidRPr="00AB4441" w14:paraId="56520A8F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FCF3D" w14:textId="35D54CCD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Coronary heart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61B4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9 (1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0AB0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7 (17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C2AD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8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3E4A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75BF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53</w:t>
            </w:r>
          </w:p>
        </w:tc>
      </w:tr>
      <w:tr w:rsidR="00AB4441" w:rsidRPr="00AB4441" w14:paraId="084F9B8F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BF8A0" w14:textId="52F016C9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Chronic respiratory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DE272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1 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524D4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0 (10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A4B2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505AC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77C7E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33</w:t>
            </w:r>
          </w:p>
        </w:tc>
      </w:tr>
      <w:tr w:rsidR="00AB4441" w:rsidRPr="00AB4441" w14:paraId="3C80F913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F6FBF" w14:textId="5FA6ED57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Chronic kidney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F86E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1 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9284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5 (15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A3DA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CAA20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1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75D9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121</w:t>
            </w:r>
          </w:p>
        </w:tc>
      </w:tr>
      <w:tr w:rsidR="00AB4441" w:rsidRPr="00AB4441" w14:paraId="39D76B3B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00F51" w14:textId="21EC1805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Chronic liver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85FDB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 (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22EB2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3 (3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5036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FF0AD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D426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65</w:t>
            </w:r>
          </w:p>
        </w:tc>
      </w:tr>
      <w:tr w:rsidR="00AB4441" w:rsidRPr="00AB4441" w14:paraId="644938B7" w14:textId="77777777" w:rsidTr="007E7DEB">
        <w:trPr>
          <w:trHeight w:val="283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397D78" w14:textId="7962437E" w:rsidR="00AB4441" w:rsidRPr="00AB4441" w:rsidRDefault="00AB4441" w:rsidP="00C278D2">
            <w:pPr>
              <w:spacing w:line="240" w:lineRule="auto"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Cerebrovascular diseas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8F1F8F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6 (16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BAAF47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22 (22.7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E31A39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3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71D7F8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772813" w14:textId="77777777" w:rsidR="00AB4441" w:rsidRPr="00AB4441" w:rsidRDefault="00AB4441" w:rsidP="00AB4441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AB4441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156</w:t>
            </w:r>
          </w:p>
        </w:tc>
      </w:tr>
    </w:tbl>
    <w:p w14:paraId="1546CE52" w14:textId="77777777" w:rsidR="00AB4441" w:rsidRDefault="00AB4441" w:rsidP="004B33A6">
      <w:pPr>
        <w:pStyle w:val="af2"/>
        <w:spacing w:line="480" w:lineRule="auto"/>
        <w:rPr>
          <w:rFonts w:ascii="Arial" w:eastAsia="宋体" w:hAnsi="Arial" w:cs="Arial"/>
          <w:b/>
          <w:bCs/>
        </w:rPr>
      </w:pPr>
    </w:p>
    <w:p w14:paraId="43F1D8DB" w14:textId="5D7965E4" w:rsidR="004B33A6" w:rsidRDefault="004B33A6" w:rsidP="004B33A6">
      <w:pPr>
        <w:pStyle w:val="af2"/>
        <w:spacing w:line="480" w:lineRule="auto"/>
        <w:rPr>
          <w:rFonts w:ascii="Arial" w:eastAsia="宋体" w:hAnsi="Arial" w:cs="Arial"/>
          <w:b/>
          <w:bCs/>
        </w:rPr>
      </w:pPr>
      <w:r w:rsidRPr="00942013">
        <w:rPr>
          <w:rFonts w:ascii="Arial" w:eastAsia="宋体" w:hAnsi="Arial" w:cs="Arial"/>
          <w:b/>
          <w:bCs/>
        </w:rPr>
        <w:t>Supplementary Table S</w:t>
      </w:r>
      <w:r w:rsidR="00D67839">
        <w:rPr>
          <w:rFonts w:ascii="Arial" w:eastAsia="宋体" w:hAnsi="Arial" w:cs="Arial" w:hint="eastAsia"/>
          <w:b/>
          <w:bCs/>
        </w:rPr>
        <w:t>2</w:t>
      </w:r>
      <w:r w:rsidRPr="00942013">
        <w:rPr>
          <w:rFonts w:ascii="Arial" w:eastAsia="宋体" w:hAnsi="Arial" w:cs="Arial"/>
          <w:b/>
          <w:bCs/>
        </w:rPr>
        <w:t xml:space="preserve">. </w:t>
      </w:r>
      <w:r w:rsidRPr="00606895">
        <w:rPr>
          <w:rFonts w:ascii="Arial" w:eastAsia="宋体" w:hAnsi="Arial" w:cs="Arial"/>
        </w:rPr>
        <w:t>Multivariable Cox regression analysis (Doubly robust estimation) for 28-day mortality in the propensity score-matched critically ill cohort (n=132).</w:t>
      </w:r>
    </w:p>
    <w:tbl>
      <w:tblPr>
        <w:tblW w:w="8107" w:type="dxa"/>
        <w:jc w:val="center"/>
        <w:tblLook w:val="04A0" w:firstRow="1" w:lastRow="0" w:firstColumn="1" w:lastColumn="0" w:noHBand="0" w:noVBand="1"/>
      </w:tblPr>
      <w:tblGrid>
        <w:gridCol w:w="3345"/>
        <w:gridCol w:w="1644"/>
        <w:gridCol w:w="737"/>
        <w:gridCol w:w="1644"/>
        <w:gridCol w:w="737"/>
      </w:tblGrid>
      <w:tr w:rsidR="004B33A6" w:rsidRPr="00606895" w14:paraId="4C649A0A" w14:textId="77777777" w:rsidTr="003605F4">
        <w:trPr>
          <w:trHeight w:val="564"/>
          <w:jc w:val="center"/>
        </w:trPr>
        <w:tc>
          <w:tcPr>
            <w:tcW w:w="33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191E3B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Variables in the Model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A97AA6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Unadjusted Model (Matched Cohort)</w:t>
            </w:r>
          </w:p>
        </w:tc>
        <w:tc>
          <w:tcPr>
            <w:tcW w:w="7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6D31B81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value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BD2FE99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Adjusted Model (Doubly Robust)</w:t>
            </w:r>
          </w:p>
        </w:tc>
        <w:tc>
          <w:tcPr>
            <w:tcW w:w="7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7E3282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value</w:t>
            </w:r>
          </w:p>
        </w:tc>
      </w:tr>
      <w:tr w:rsidR="004B33A6" w:rsidRPr="00606895" w14:paraId="6DE48F83" w14:textId="77777777" w:rsidTr="003605F4">
        <w:trPr>
          <w:trHeight w:val="288"/>
          <w:jc w:val="center"/>
        </w:trPr>
        <w:tc>
          <w:tcPr>
            <w:tcW w:w="33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6524A" w14:textId="77777777" w:rsidR="004B33A6" w:rsidRPr="00606895" w:rsidRDefault="004B33A6" w:rsidP="003605F4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3FC6DC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HR (95% CI)</w:t>
            </w:r>
          </w:p>
        </w:tc>
        <w:tc>
          <w:tcPr>
            <w:tcW w:w="7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CC7EF" w14:textId="77777777" w:rsidR="004B33A6" w:rsidRPr="00606895" w:rsidRDefault="004B33A6" w:rsidP="003605F4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4EBF6A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HR (95% CI)</w:t>
            </w:r>
          </w:p>
        </w:tc>
        <w:tc>
          <w:tcPr>
            <w:tcW w:w="7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22A10" w14:textId="77777777" w:rsidR="004B33A6" w:rsidRPr="00606895" w:rsidRDefault="004B33A6" w:rsidP="003605F4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4B33A6" w:rsidRPr="00606895" w14:paraId="7DE3A1D8" w14:textId="77777777" w:rsidTr="003605F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27D69" w14:textId="77777777" w:rsidR="004B33A6" w:rsidRPr="00606895" w:rsidRDefault="004B33A6" w:rsidP="003605F4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Ulinastatin</w:t>
            </w:r>
            <w:proofErr w:type="spellEnd"/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treatment (Yes vs. No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29D9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51 (0.30 - 0.8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1153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4611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46 (0.26 - 0.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9BFE6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09</w:t>
            </w:r>
          </w:p>
        </w:tc>
      </w:tr>
      <w:tr w:rsidR="004B33A6" w:rsidRPr="00606895" w14:paraId="397C32EF" w14:textId="77777777" w:rsidTr="003605F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4E860" w14:textId="77777777" w:rsidR="004B33A6" w:rsidRPr="00606895" w:rsidRDefault="004B33A6" w:rsidP="003605F4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Timing to ICU admission (per 1-day increas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36159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A6F32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9F29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.01 (0.97 - 1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EB78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695</w:t>
            </w:r>
          </w:p>
        </w:tc>
      </w:tr>
      <w:tr w:rsidR="004B33A6" w:rsidRPr="00606895" w14:paraId="4AE6A433" w14:textId="77777777" w:rsidTr="003605F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DA95" w14:textId="77777777" w:rsidR="004B33A6" w:rsidRPr="00606895" w:rsidRDefault="004B33A6" w:rsidP="003605F4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Vasopressor requirement (Yes vs. No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06536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B5CA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D2D0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.20 (0.67 - 2.1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3387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5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4B33A6" w:rsidRPr="00606895" w14:paraId="3BB27C39" w14:textId="77777777" w:rsidTr="003605F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6106C" w14:textId="77777777" w:rsidR="004B33A6" w:rsidRPr="00606895" w:rsidRDefault="004B33A6" w:rsidP="003605F4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ARDS severity (Overall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0B52E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39D85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EE23E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A1FCB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4B33A6" w:rsidRPr="00606895" w14:paraId="38D02527" w14:textId="77777777" w:rsidTr="003605F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6981" w14:textId="77777777" w:rsidR="004B33A6" w:rsidRPr="00606895" w:rsidRDefault="004B33A6" w:rsidP="003605F4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 Moderate vs. Mil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048B0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16512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F5B46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4.82 (1.11 - 20.9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7075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036</w:t>
            </w:r>
          </w:p>
        </w:tc>
      </w:tr>
      <w:tr w:rsidR="004B33A6" w:rsidRPr="00606895" w14:paraId="2CE93F7F" w14:textId="77777777" w:rsidTr="003605F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0B55" w14:textId="77777777" w:rsidR="004B33A6" w:rsidRPr="00606895" w:rsidRDefault="004B33A6" w:rsidP="003605F4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 xml:space="preserve">  Severe vs. Mil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7E45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CDFE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07A90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15.40 (3.62 - 65.4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D8BB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4B33A6" w:rsidRPr="00606895" w14:paraId="418B2869" w14:textId="77777777" w:rsidTr="003605F4">
        <w:trPr>
          <w:trHeight w:val="283"/>
          <w:jc w:val="center"/>
        </w:trPr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35C282" w14:textId="77777777" w:rsidR="004B33A6" w:rsidRPr="00606895" w:rsidRDefault="004B33A6" w:rsidP="003605F4">
            <w:pPr>
              <w:spacing w:line="240" w:lineRule="auto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Bacterial co-infection (Yes vs. No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73A0C3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EB20C5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550DCB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93 (0.51 - 1.7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FEF1B3" w14:textId="77777777" w:rsidR="004B33A6" w:rsidRPr="00606895" w:rsidRDefault="004B33A6" w:rsidP="003605F4">
            <w:pPr>
              <w:spacing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</w:pPr>
            <w:r w:rsidRPr="00606895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14:ligatures w14:val="none"/>
              </w:rPr>
              <w:t>0.812</w:t>
            </w:r>
          </w:p>
        </w:tc>
      </w:tr>
    </w:tbl>
    <w:p w14:paraId="129A0975" w14:textId="77777777" w:rsidR="004B33A6" w:rsidRPr="00236B27" w:rsidRDefault="004B33A6" w:rsidP="004B33A6">
      <w:pPr>
        <w:pStyle w:val="af2"/>
        <w:spacing w:line="480" w:lineRule="auto"/>
        <w:rPr>
          <w:rFonts w:ascii="Arial" w:eastAsia="宋体" w:hAnsi="Arial" w:cs="Arial"/>
        </w:rPr>
      </w:pPr>
    </w:p>
    <w:p w14:paraId="7F63537C" w14:textId="3A6981A8" w:rsidR="00236B27" w:rsidRDefault="00236B27" w:rsidP="00236B27">
      <w:pPr>
        <w:pStyle w:val="af2"/>
        <w:spacing w:line="480" w:lineRule="auto"/>
        <w:rPr>
          <w:rFonts w:ascii="Arial" w:eastAsia="宋体" w:hAnsi="Arial" w:cs="Arial"/>
        </w:rPr>
      </w:pPr>
    </w:p>
    <w:sectPr w:rsidR="00236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037B3" w14:textId="77777777" w:rsidR="00BE0F28" w:rsidRDefault="00BE0F28" w:rsidP="00236B2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EF540B1" w14:textId="77777777" w:rsidR="00BE0F28" w:rsidRDefault="00BE0F28" w:rsidP="00236B2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61F23" w14:textId="77777777" w:rsidR="00BE0F28" w:rsidRDefault="00BE0F28" w:rsidP="00236B27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25D62402" w14:textId="77777777" w:rsidR="00BE0F28" w:rsidRDefault="00BE0F28" w:rsidP="00236B27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A22"/>
    <w:rsid w:val="000A22CE"/>
    <w:rsid w:val="000E4F75"/>
    <w:rsid w:val="00184B19"/>
    <w:rsid w:val="001A150D"/>
    <w:rsid w:val="00236B27"/>
    <w:rsid w:val="002A3BDA"/>
    <w:rsid w:val="003C4A22"/>
    <w:rsid w:val="003D4F1E"/>
    <w:rsid w:val="003D7436"/>
    <w:rsid w:val="004B33A6"/>
    <w:rsid w:val="004D3C9E"/>
    <w:rsid w:val="0052662A"/>
    <w:rsid w:val="00584B35"/>
    <w:rsid w:val="005E011A"/>
    <w:rsid w:val="00606895"/>
    <w:rsid w:val="006F5CAE"/>
    <w:rsid w:val="007429C8"/>
    <w:rsid w:val="007E7DEB"/>
    <w:rsid w:val="0089408E"/>
    <w:rsid w:val="00942013"/>
    <w:rsid w:val="00963A4C"/>
    <w:rsid w:val="0098386C"/>
    <w:rsid w:val="00A30BE0"/>
    <w:rsid w:val="00A52E9C"/>
    <w:rsid w:val="00A75E45"/>
    <w:rsid w:val="00AA0D23"/>
    <w:rsid w:val="00AB4441"/>
    <w:rsid w:val="00BE0F28"/>
    <w:rsid w:val="00C278D2"/>
    <w:rsid w:val="00CD3579"/>
    <w:rsid w:val="00D67839"/>
    <w:rsid w:val="00F2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7F327"/>
  <w15:chartTrackingRefBased/>
  <w15:docId w15:val="{C029840B-4E6C-423A-BE5F-65A2AE1E6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C4A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4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4A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4A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4A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4A2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4A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4A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4A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4A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4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4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4A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4A2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C4A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4A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4A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4A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4A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4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4A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4A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4A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4A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4A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4A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4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4A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4A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6B2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6B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6B2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6B27"/>
    <w:rPr>
      <w:sz w:val="18"/>
      <w:szCs w:val="18"/>
    </w:rPr>
  </w:style>
  <w:style w:type="paragraph" w:styleId="af2">
    <w:name w:val="No Spacing"/>
    <w:link w:val="af3"/>
    <w:uiPriority w:val="1"/>
    <w:qFormat/>
    <w:rsid w:val="00236B27"/>
    <w:pPr>
      <w:widowControl w:val="0"/>
      <w:spacing w:line="240" w:lineRule="auto"/>
      <w:jc w:val="both"/>
    </w:pPr>
    <w:rPr>
      <w:sz w:val="21"/>
      <w:szCs w:val="22"/>
    </w:rPr>
  </w:style>
  <w:style w:type="character" w:customStyle="1" w:styleId="af3">
    <w:name w:val="无间隔 字符"/>
    <w:basedOn w:val="a0"/>
    <w:link w:val="af2"/>
    <w:uiPriority w:val="1"/>
    <w:rsid w:val="00236B27"/>
    <w:rPr>
      <w:sz w:val="21"/>
      <w:szCs w:val="22"/>
    </w:rPr>
  </w:style>
  <w:style w:type="character" w:styleId="af4">
    <w:name w:val="Hyperlink"/>
    <w:basedOn w:val="a0"/>
    <w:uiPriority w:val="99"/>
    <w:unhideWhenUsed/>
    <w:rsid w:val="004D3C9E"/>
    <w:rPr>
      <w:color w:val="0000FF"/>
      <w:u w:val="single"/>
    </w:rPr>
  </w:style>
  <w:style w:type="paragraph" w:styleId="af5">
    <w:name w:val="Revision"/>
    <w:hidden/>
    <w:uiPriority w:val="99"/>
    <w:semiHidden/>
    <w:rsid w:val="004B33A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</dc:creator>
  <cp:keywords/>
  <dc:description/>
  <cp:lastModifiedBy>Zhang Yu</cp:lastModifiedBy>
  <cp:revision>17</cp:revision>
  <dcterms:created xsi:type="dcterms:W3CDTF">2025-07-27T07:53:00Z</dcterms:created>
  <dcterms:modified xsi:type="dcterms:W3CDTF">2026-05-28T16:10:00Z</dcterms:modified>
</cp:coreProperties>
</file>